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C2F" w:rsidRPr="00BB2C57" w:rsidRDefault="00F40C2F" w:rsidP="00F40C2F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BB2C57">
        <w:rPr>
          <w:rFonts w:ascii="Times New Roman" w:hAnsi="Times New Roman" w:cs="Times New Roman"/>
          <w:b/>
          <w:szCs w:val="21"/>
        </w:rPr>
        <w:t>Table S1 All Species accession numbers of hsp70/110</w:t>
      </w:r>
    </w:p>
    <w:tbl>
      <w:tblPr>
        <w:tblStyle w:val="a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12"/>
        <w:gridCol w:w="1550"/>
        <w:gridCol w:w="2789"/>
        <w:gridCol w:w="3256"/>
      </w:tblGrid>
      <w:tr w:rsidR="001F6EFE" w:rsidRPr="00B167AA" w:rsidTr="00B167AA">
        <w:tc>
          <w:tcPr>
            <w:tcW w:w="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ed Gene Name</w:t>
            </w:r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ein ID</w:t>
            </w:r>
          </w:p>
        </w:tc>
      </w:tr>
      <w:tr w:rsidR="001F6EFE" w:rsidRPr="00B167AA" w:rsidTr="00B167AA"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A</w:t>
              </w:r>
            </w:smartTag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5336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5337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L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5518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68814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2145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4L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55093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5338.1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2146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UniProtKB/Swiss-Prot: P48741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6588.1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4125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2A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79291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443202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8879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57383.2</w:t>
            </w:r>
          </w:p>
        </w:tc>
      </w:tr>
      <w:tr w:rsidR="001F6EFE" w:rsidRPr="00B167AA" w:rsidTr="00B167AA">
        <w:trPr>
          <w:trHeight w:val="231"/>
        </w:trPr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H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6635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F4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124463.1</w:t>
            </w:r>
          </w:p>
        </w:tc>
      </w:tr>
      <w:tr w:rsidR="001F6EFE" w:rsidRPr="00B167AA" w:rsidTr="00685F1F">
        <w:tc>
          <w:tcPr>
            <w:tcW w:w="61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a</w:t>
              </w:r>
            </w:smartTag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34609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34608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l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38586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02012.1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32326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4l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35150.3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156906.1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112442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34611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2a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780408.1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82582.1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84477.1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56580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h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38587.2</w:t>
            </w:r>
          </w:p>
        </w:tc>
      </w:tr>
      <w:tr w:rsidR="001F6EFE" w:rsidRPr="00B167AA" w:rsidTr="00B167AA">
        <w:tc>
          <w:tcPr>
            <w:tcW w:w="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67370.3</w:t>
            </w:r>
          </w:p>
        </w:tc>
      </w:tr>
      <w:tr w:rsidR="001F6EFE" w:rsidRPr="00B167AA" w:rsidTr="00685F1F">
        <w:tc>
          <w:tcPr>
            <w:tcW w:w="6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2</w:t>
            </w:r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06686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642142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12594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990822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990334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06147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421779.3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77008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1233402.2 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25964.2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416996.3 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Hsph1 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153170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06588.1</w:t>
            </w:r>
          </w:p>
        </w:tc>
      </w:tr>
      <w:tr w:rsidR="001F6EFE" w:rsidRPr="00B167AA" w:rsidTr="00685F1F">
        <w:tc>
          <w:tcPr>
            <w:tcW w:w="6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C73375" w:rsidRDefault="001F6EFE" w:rsidP="001F6EF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3375">
              <w:rPr>
                <w:rFonts w:ascii="Times New Roman" w:hAnsi="Times New Roman" w:cs="Times New Roman"/>
                <w:i/>
                <w:sz w:val="20"/>
                <w:szCs w:val="20"/>
              </w:rPr>
              <w:t>Anolis carolinensis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2-201</w:t>
            </w:r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15494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13089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-20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23153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l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11642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04078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04798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9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15698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a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0993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b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04138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3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00965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4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01088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13983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h1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ACAP00000004913</w:t>
            </w:r>
          </w:p>
        </w:tc>
      </w:tr>
      <w:tr w:rsidR="001F6EFE" w:rsidRPr="00B167AA" w:rsidTr="00685F1F">
        <w:tc>
          <w:tcPr>
            <w:tcW w:w="6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70.3</w:t>
            </w:r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571472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70.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198158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mcm5(hsp70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DARP00000109199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798846(hspa1b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93532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0"/>
                <w:attr w:name="UnitName" w:val="l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70l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107061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4a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NP_999881.1 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956151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wu:fc07b10(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l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4l</w:t>
              </w:r>
            </w:smartTag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690505.2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998223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8a</w:t>
              </w:r>
            </w:smartTag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103873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b[hsc70.2(LOC562935)]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186941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c7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956908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958483.2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si:dkey-61p9.8 (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2a</w:t>
              </w:r>
            </w:smartTag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38342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si:dkey-61p9.4(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2a</w:t>
              </w:r>
            </w:smartTag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198604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si:dkey-61p9.6(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B167AA">
                <w:rPr>
                  <w:rFonts w:ascii="Times New Roman" w:hAnsi="Times New Roman" w:cs="Times New Roman"/>
                  <w:sz w:val="20"/>
                  <w:szCs w:val="20"/>
                </w:rPr>
                <w:t>12a</w:t>
              </w:r>
            </w:smartTag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9"/>
            <w:bookmarkStart w:id="2" w:name="OLE_LINK50"/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38346.2</w:t>
            </w:r>
            <w:bookmarkEnd w:id="1"/>
            <w:bookmarkEnd w:id="2"/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NP_001082948.1 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38541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55782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1919957.1</w:t>
            </w:r>
          </w:p>
        </w:tc>
      </w:tr>
      <w:tr w:rsidR="001F6EFE" w:rsidRPr="00B167AA" w:rsidTr="00685F1F">
        <w:tc>
          <w:tcPr>
            <w:tcW w:w="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6EFE" w:rsidRPr="00B167AA" w:rsidRDefault="001F6EFE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997868.1</w:t>
            </w:r>
          </w:p>
        </w:tc>
      </w:tr>
      <w:tr w:rsidR="00183FC2" w:rsidRPr="00B167AA" w:rsidTr="00685F1F">
        <w:tc>
          <w:tcPr>
            <w:tcW w:w="6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ias latipes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70.3(hspa)</w:t>
            </w:r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4071143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70-5(hspa1b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98384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c7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NP_001098385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c70.2(hspa8b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4075396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UniProtKB/Swiss-Prot: Q9W6Y1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a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ORLP00000001795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b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ORLP00000007499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4082341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4074796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9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ORLP00000013340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a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ORLP00000001447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b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ORLP00000007349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3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4075919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4-20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ENSORLP00000015785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you1l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F6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4084567.1  </w:t>
            </w:r>
          </w:p>
        </w:tc>
      </w:tr>
      <w:tr w:rsidR="00183FC2" w:rsidRPr="00B167AA" w:rsidTr="00685F1F">
        <w:tc>
          <w:tcPr>
            <w:tcW w:w="6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chromis niloticus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lpartial(hsp70.3)</w:t>
            </w:r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3442504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100704606 (hspa1b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44871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48938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c7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3454400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55104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3453147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5470418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59659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hspa9 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59471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10069943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57416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2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xp_003452414.1 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10070850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41638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10069763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55685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loc100691644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1"/>
            <w:bookmarkStart w:id="4" w:name="OLE_LINK52"/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03448981.1</w:t>
            </w:r>
            <w:bookmarkEnd w:id="3"/>
            <w:bookmarkEnd w:id="4"/>
            <w:r w:rsidRPr="00B167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183FC2" w:rsidRPr="00B167AA" w:rsidTr="00685F1F">
        <w:tc>
          <w:tcPr>
            <w:tcW w:w="6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Salmo salar</w:t>
            </w:r>
          </w:p>
        </w:tc>
        <w:tc>
          <w:tcPr>
            <w:tcW w:w="27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70</w:t>
            </w:r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APP91800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c7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3992647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4046746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ACN58679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4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3992269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3991602.1</w:t>
            </w:r>
          </w:p>
        </w:tc>
      </w:tr>
      <w:tr w:rsidR="003B614A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5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3B614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4053074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4018258.1</w:t>
            </w:r>
          </w:p>
        </w:tc>
      </w:tr>
      <w:tr w:rsidR="003B614A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8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4053073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ACN60239.1</w:t>
            </w:r>
          </w:p>
        </w:tc>
      </w:tr>
      <w:tr w:rsidR="00B167AA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12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XP_014058216.1</w:t>
            </w:r>
          </w:p>
        </w:tc>
      </w:tr>
      <w:tr w:rsidR="00B167AA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12b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167AA" w:rsidRPr="00B167AA" w:rsidRDefault="00B167AA" w:rsidP="00183FC2">
            <w:pP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B167AA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XP_014012126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4070433.1</w:t>
            </w:r>
          </w:p>
        </w:tc>
      </w:tr>
      <w:tr w:rsidR="00183FC2" w:rsidRPr="00B167AA" w:rsidTr="00685F1F">
        <w:tc>
          <w:tcPr>
            <w:tcW w:w="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spa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3FC2" w:rsidRPr="00B167AA" w:rsidRDefault="00183FC2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ACN58674.1</w:t>
            </w:r>
          </w:p>
        </w:tc>
      </w:tr>
      <w:tr w:rsidR="003B614A" w:rsidRPr="00B167AA" w:rsidTr="00685F1F"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14A" w:rsidRPr="00B167AA" w:rsidRDefault="003B614A" w:rsidP="00183F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7AA">
              <w:rPr>
                <w:rFonts w:ascii="Times New Roman" w:hAnsi="Times New Roman" w:cs="Times New Roman"/>
                <w:sz w:val="20"/>
                <w:szCs w:val="20"/>
              </w:rPr>
              <w:t>XP_013992641.1</w:t>
            </w:r>
          </w:p>
        </w:tc>
      </w:tr>
    </w:tbl>
    <w:p w:rsidR="002B0504" w:rsidRPr="00F40C2F" w:rsidRDefault="002B0504" w:rsidP="003B614A"/>
    <w:sectPr w:rsidR="002B0504" w:rsidRPr="00F40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EF2" w:rsidRDefault="00B86EF2" w:rsidP="00F40C2F">
      <w:r>
        <w:separator/>
      </w:r>
    </w:p>
  </w:endnote>
  <w:endnote w:type="continuationSeparator" w:id="0">
    <w:p w:rsidR="00B86EF2" w:rsidRDefault="00B86EF2" w:rsidP="00F40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EF2" w:rsidRDefault="00B86EF2" w:rsidP="00F40C2F">
      <w:r>
        <w:separator/>
      </w:r>
    </w:p>
  </w:footnote>
  <w:footnote w:type="continuationSeparator" w:id="0">
    <w:p w:rsidR="00B86EF2" w:rsidRDefault="00B86EF2" w:rsidP="00F40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DD1"/>
    <w:rsid w:val="000629A5"/>
    <w:rsid w:val="00183FC2"/>
    <w:rsid w:val="001F6EFE"/>
    <w:rsid w:val="00233DA0"/>
    <w:rsid w:val="002B0504"/>
    <w:rsid w:val="00323B5C"/>
    <w:rsid w:val="003B614A"/>
    <w:rsid w:val="00620DD1"/>
    <w:rsid w:val="00685F1F"/>
    <w:rsid w:val="008A4940"/>
    <w:rsid w:val="00B167AA"/>
    <w:rsid w:val="00B86EF2"/>
    <w:rsid w:val="00C73375"/>
    <w:rsid w:val="00F4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15A757D"/>
  <w15:chartTrackingRefBased/>
  <w15:docId w15:val="{77601899-BF3F-4F5E-AABF-1E0C4C845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C2F"/>
    <w:rPr>
      <w:sz w:val="18"/>
      <w:szCs w:val="18"/>
    </w:rPr>
  </w:style>
  <w:style w:type="table" w:styleId="a7">
    <w:name w:val="Table Grid"/>
    <w:basedOn w:val="a1"/>
    <w:uiPriority w:val="39"/>
    <w:rsid w:val="00F40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33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9-12-09T06:44:00Z</dcterms:created>
  <dcterms:modified xsi:type="dcterms:W3CDTF">2020-01-03T03:19:00Z</dcterms:modified>
</cp:coreProperties>
</file>